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54" w:type="dxa"/>
        <w:tblInd w:w="198" w:type="dxa"/>
        <w:tblLook w:val="04A0" w:firstRow="1" w:lastRow="0" w:firstColumn="1" w:lastColumn="0" w:noHBand="0" w:noVBand="1"/>
      </w:tblPr>
      <w:tblGrid>
        <w:gridCol w:w="1710"/>
        <w:gridCol w:w="4127"/>
        <w:gridCol w:w="4117"/>
      </w:tblGrid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verse Primer 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ACGGTGAAGGTGA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GACTTCCTGTAACAAT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HI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AAACTACCCCATCAAGG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ACAGGAACGTATCAC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L7A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CATGTCGGGCAGGTC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TTTGTAGATTCGTAGGGATGT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RC5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AAGGACCACCGCAT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ATGAAGCCAGCCT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L18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CCTTGTCCTCGTCT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TGGGGGCTGGTTTC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L26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ATACAGCCACAAGCC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GGTACAGACTTTCTTGCCT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ND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GTGCGTGCAGAAGGACA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GCACTTCTGTTCCTCA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R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GCTCTGCTTCCT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AGTTCCCCACCATC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R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TCGTGCTTCCTGAGCA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TCTGCTATATCCGTGGG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TCATCCTGGCAAT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GCATCTCCAGTTCGT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KN1C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CAGCGCCTGAGAAGTC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GGGCTCTTTGGGCT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O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TCCACCTTTTGATACATGC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CCTTAGTTGTTCTCCAG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D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CGACATCAGGGAGATTCTTA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GATCATCCAGTTTTCTGTGTTT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D7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CAGCTCCACCCATCA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GTCATATCCGGCACTGGTT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U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CAACTCCACGGGCT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CCTCTCAGCGACCTGG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NOT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GTCTCCAAGAGAGTATGA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CTGCTCCACGCCCT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ST6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CGATGGAGATGGGGA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GGAACCACAAGGAC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AGE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TACCGTCCCCCAAGAC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CGTTCTGGATGTTCA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MAP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GGATGTACGGGACATT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GGGCCTCTTGAAAGTC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2F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ACCCTCTTGGCCATCC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ATCTGGTACTTCTTCTGCC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ED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GCCAAGAAGCAGAA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TTGGCGTGTTTGTAGGTG</w:t>
            </w:r>
          </w:p>
        </w:tc>
      </w:tr>
      <w:tr w:rsidR="003426CD" w:rsidRPr="007676AC" w:rsidTr="009F1690">
        <w:trPr>
          <w:trHeight w:val="255"/>
        </w:trPr>
        <w:tc>
          <w:tcPr>
            <w:tcW w:w="1710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412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CGCTCCAGGATATGAC</w:t>
            </w:r>
          </w:p>
        </w:tc>
        <w:tc>
          <w:tcPr>
            <w:tcW w:w="411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CTGGCACGATCGATA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400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CCACCAAACCAC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TCCTCAGCTCCGCAAT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HA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TGGTGAATGGCTG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AGCTGTGGGGTGG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RRB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GACATTGCCTCTGGCT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CTCGCACTCGTTGGTG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ZH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TATGATGGGAAAGTACACGGG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TCTTTCTTCAGGATCGTCTCCAT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T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CACGCTCTTGGTCAA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TCATCCCACACCAC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GAAGGAACTGACCGA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GCACCAGCTCTAGG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CTACCCACTGCTG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CTGCCCTTCTCATCC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YB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CTTGTTTACCTTGGGT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GGTGGTGGCAGGGAA</w:t>
            </w:r>
          </w:p>
        </w:tc>
      </w:tr>
      <w:tr w:rsidR="003426CD" w:rsidRPr="007676AC" w:rsidTr="009F1690">
        <w:trPr>
          <w:trHeight w:val="255"/>
        </w:trPr>
        <w:tc>
          <w:tcPr>
            <w:tcW w:w="1710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4127" w:type="dxa"/>
            <w:noWrap/>
          </w:tcPr>
          <w:p w:rsidR="003426CD" w:rsidRPr="007676AC" w:rsidRDefault="003426CD" w:rsidP="003426CD">
            <w:pPr>
              <w:tabs>
                <w:tab w:val="left" w:pos="1132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AGACCATCCGGCTTG</w:t>
            </w:r>
          </w:p>
        </w:tc>
        <w:tc>
          <w:tcPr>
            <w:tcW w:w="411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GCTTGGACACGG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NLY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TTCTCTCGTCTGAGC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GCTCCTGTGTTTTGGT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SF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ACCAGCACCCCATTTGT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GATTTGGGAACTC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NG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GTTTTGGGTTCTCTTG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TACATCTGAATGACCT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F7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AAAGTCATCCATCCCTTCA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CTCCAGCATGTTCCA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2RA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ACCTCCGCTTCACTG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CTCTGGCGGGTCATC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TCCACAGGCACAA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GCTTCCTTCACAGGA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5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ATAGCCAATGAGACTCTGA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AGTACCCCCTTGCA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9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GTTGTCTCTGTTTGG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TATCTTGTTTGCATGGTG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0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GTGATGCCCCAAGCT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TGCTCTTGTTTTCACAG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2A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AGTTATTGATGAGCTGAT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TGAAGAAGTATGCAGAGCTTG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GTATGGAGCATCAACCT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TGGGTCTTCTCGATG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7A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CCTGAACATCCATAACCG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TTTGCCTCCCAGATCA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7F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GTAACATCGAGAGCC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ATGTCTTCCTTTCCTTGA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18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TGACCAAGGAAATCGGCCT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ACTTCACAGAGATAGTTACAGC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2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CAGCTCCAGAAGATGT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CTGCATTTGTGGAAGGT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21R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AGGCTGGAACCCTCA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CATGAAGAACCGCTC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L2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TGAAGAAGTGCTGTTCC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TTTTGCACATTCCTCTGG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26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TGCTTCATCAGCTAGAG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TTGGTTTACTGACTGCTTTC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F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CCAGACACCTCTCC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GCTCAGGGGCTAC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F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CTTGTGCCCCACCTGA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GGTCAGCTCCTTCACG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K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CAACAAGGACAAGGTG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GGCACACCCCATACA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RID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TAGTGGAAGAGAAGGACT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GTTATTGGGGAGGAC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B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GCCTGATTGTCCCCAA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CCCTCCTGCTCCT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T5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AGCGTGAAGGACATCA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CTTTCTTGGGGAACTGGAT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T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CGAAGGAGGCACTTACA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CCACACATTGGAGCAT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LF4_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CAAGGCACACCTGCGA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AGCGGGCGAATTTCCA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CE2B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CTGCGTGTGACCA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CAGGCATTTAGGGGGA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CK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ATCTGGGCTTTGAGAAGG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CAAAATTGAAGGGGATGAA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F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AATGTCGTTGCTGAGT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TCTTTCTTTCCGTGCTAATT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R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TCCTCACTCACCCTTCCT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GCCGCCAGAGGTCT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BP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ATCTGTACCAACACCGA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GACCCGCACAG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GCTCATCATAATGCACT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CTTTGTCTAGGATTTGG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MP1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TAATGTTCCCCACCTACA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ATTTGGCAAGCGTTG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ZL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TTTCCCTCATGTATGGCAA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AACAGCCTCCAGCACC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TF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GGAACTGCACATTCAT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AGATCTTCCTGTACG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XI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GCACACAACACTTGGTT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CTTTAAAAATCTCTGTTCTCGT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IP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GGGTCCAGAGAGAATTA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GCCGTAGTTCTTCGTAA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NOG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CCAGCTTGTCCCCAA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CCACAAATCACAGGCAT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ACTATGTGGGACCAGCA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TTTTCCCACCAGGCT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CH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GGACCCCATGGAC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CACTCTGGAAGCA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0B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ACCGTGCTCTTTAAC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CGATGAATCTGTCATGGG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C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CACCAGCACTACACA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GATTGGGTCAAGGTG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K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ACCTGCACCGAAACCGA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CTTCTTCCTCTCCCCGT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S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TCTTGGTGTCAATCCTCAC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AGTTTCGGGTATGGAGGT</w:t>
            </w:r>
          </w:p>
        </w:tc>
      </w:tr>
      <w:tr w:rsidR="003426CD" w:rsidRPr="007676AC" w:rsidTr="009F1690">
        <w:trPr>
          <w:trHeight w:val="255"/>
        </w:trPr>
        <w:tc>
          <w:tcPr>
            <w:tcW w:w="1710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</w:t>
            </w:r>
          </w:p>
        </w:tc>
        <w:tc>
          <w:tcPr>
            <w:tcW w:w="412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TTTGCAACACTTGGTC</w:t>
            </w:r>
          </w:p>
        </w:tc>
        <w:tc>
          <w:tcPr>
            <w:tcW w:w="411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AATCGCCAGGTTC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5F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AAGCAGAAACCCTC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GCACTGCAGGAACAAA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ORS1C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TTTGGGGGCCAGTACA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TGCGGGTGGGTGAGAG</w:t>
            </w:r>
          </w:p>
        </w:tc>
      </w:tr>
      <w:tr w:rsidR="003426CD" w:rsidRPr="007676AC" w:rsidTr="009F1690">
        <w:trPr>
          <w:trHeight w:val="255"/>
        </w:trPr>
        <w:tc>
          <w:tcPr>
            <w:tcW w:w="1710" w:type="dxa"/>
            <w:noWrap/>
          </w:tcPr>
          <w:p w:rsidR="003426CD" w:rsidRPr="007676AC" w:rsidRDefault="00F75E7B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bookmarkStart w:id="0" w:name="_GoBack"/>
            <w:bookmarkEnd w:id="0"/>
            <w:r w:rsid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12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CCGTTGTCTGCATGTA</w:t>
            </w:r>
          </w:p>
        </w:tc>
        <w:tc>
          <w:tcPr>
            <w:tcW w:w="411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TAGGCGTGCCATC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8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GGAGACCCTAGAAGATGCT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TCTCTGGGATTGCAGC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F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CATCCCACACTTATGGAAAA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CTTCTAAAGCTAACCTCACAGC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LL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CAGCATCTGGCTAAAACA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CTTCATCCTCACTCGC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ACAAGAGGGCATCT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ACTGCATCAAATTCAT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L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AAATGGAACGATGAC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CACATCACAGTTGCAG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PINB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TGTGGAATCTACTGATTTT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ATCATTGCCAATAGTCCCATC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PINB1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CTTCTGCCCAACGACAT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CCTCCACCTCAAAC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2D1A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TCAGCTAGAAGTACACAAG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TTTGTAGCTCACCGAACT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X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CCAGCGCATGGACAGTT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TGCTGTAGCTGCCGT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O1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AGCAACACTTATGCAACCAAAA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CTCCTTGACACTTTTAACAT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CTCCAACGTCAGCCAG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CTCAGCACTTCTGAAAG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GAGGGCGCGGGGA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ATGTCCACAGGCAGGA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GGCCAGCAAAGAAT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GCTATACTGCTGGTCAA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4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ATTCGGCATCTGTTGG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TTTGGAAACACGACCTAACT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5A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AGTGGTTTGACGGGG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GGCTTGTTGATGAGCA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5B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AGATCAAGCTGGG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TATATGGCGGATGCAG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TAT6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CTTTCAGACAAATACTTCAAG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CCTCCGCAAGC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Z12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GCCAACCTGGATTTG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TCTTTGCTGTTCTACTTCCCCA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CP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CCAGCTTCTCATCTTTGTGT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ATTACAGCCCAACGGTCC</w:t>
            </w:r>
          </w:p>
        </w:tc>
      </w:tr>
      <w:tr w:rsidR="003426CD" w:rsidRPr="007676AC" w:rsidTr="009F1690">
        <w:trPr>
          <w:trHeight w:val="255"/>
        </w:trPr>
        <w:tc>
          <w:tcPr>
            <w:tcW w:w="1710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</w:t>
            </w:r>
          </w:p>
        </w:tc>
        <w:tc>
          <w:tcPr>
            <w:tcW w:w="412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AGTGGAACGGAAGGA</w:t>
            </w:r>
          </w:p>
        </w:tc>
        <w:tc>
          <w:tcPr>
            <w:tcW w:w="4117" w:type="dxa"/>
            <w:noWrap/>
          </w:tcPr>
          <w:p w:rsidR="003426CD" w:rsidRPr="007676AC" w:rsidRDefault="003426CD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AGTGGAACGGAAGG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BX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GCTAAAGAACTTTGGGAT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AGCCCAGAACATCTCACTTTAAA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BX2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TCCAACACGCATATCTTTA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TCCCGGAATCCTTTGG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F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TTGAAACGGCGAGA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GAGCTGAAAGCACCA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F7L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ATTACCCACTCTCTCCC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AGGCGTTCATGGCGA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B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GTGCGGCAGTGGTT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AGTGTGTTATCCCTGC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AP1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GGACGCTGAGTTGC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CCGTGTAGGTCTTGC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RSF8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CACCTGTGCTACCC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GAGCTCCTCCTGGGTCT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CATGACAGAGCCGAG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GAGTGGTCTGGGAG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F3IP3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ACCTCTCCTCACAGGCT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TTTGCTGACTGGCATCGT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IM28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CAGGAGTTTGCCCA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GCAGAGAACTTGGTGTCA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RAP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CGCTGATGTTGGAGC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GTAAAGCTCCGCAAGG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GFC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CCTCAACTCAAGGAC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CATCTATACACACCTCCCG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F1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CCTGTCCTTGCGCTCCC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CACCCCATCCTGTTTTC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TP6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TGGAGGCTGGAAGGATGG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CACAAGGCAAGGATGCTC</w:t>
            </w:r>
          </w:p>
        </w:tc>
      </w:tr>
      <w:tr w:rsidR="00046BEC" w:rsidRPr="007676AC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WHAZ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CAATGCTTCACAAGCAGA</w:t>
            </w:r>
          </w:p>
        </w:tc>
        <w:tc>
          <w:tcPr>
            <w:tcW w:w="411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GTCATCACCAGCGGCAA</w:t>
            </w:r>
          </w:p>
        </w:tc>
      </w:tr>
      <w:tr w:rsidR="00046BEC" w:rsidRPr="00D36AFD" w:rsidTr="009F1690">
        <w:trPr>
          <w:trHeight w:val="255"/>
        </w:trPr>
        <w:tc>
          <w:tcPr>
            <w:tcW w:w="1710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FX </w:t>
            </w:r>
          </w:p>
        </w:tc>
        <w:tc>
          <w:tcPr>
            <w:tcW w:w="4127" w:type="dxa"/>
            <w:noWrap/>
            <w:hideMark/>
          </w:tcPr>
          <w:p w:rsidR="00046BEC" w:rsidRPr="007676AC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ACTGCTTGATCAGAACAGCAG</w:t>
            </w:r>
          </w:p>
        </w:tc>
        <w:tc>
          <w:tcPr>
            <w:tcW w:w="4117" w:type="dxa"/>
            <w:noWrap/>
            <w:hideMark/>
          </w:tcPr>
          <w:p w:rsidR="00046BEC" w:rsidRPr="00D36AFD" w:rsidRDefault="00046BEC" w:rsidP="009F16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CATGAAGGTTTTGATTTCATTGTC</w:t>
            </w:r>
          </w:p>
        </w:tc>
      </w:tr>
    </w:tbl>
    <w:p w:rsidR="00046BEC" w:rsidRDefault="00046BEC" w:rsidP="00046BEC">
      <w:pPr>
        <w:rPr>
          <w:rFonts w:ascii="Times New Roman" w:hAnsi="Times New Roman" w:cs="Times New Roman"/>
          <w:b/>
          <w:sz w:val="24"/>
          <w:szCs w:val="24"/>
        </w:rPr>
      </w:pPr>
    </w:p>
    <w:p w:rsidR="00046BEC" w:rsidRPr="00046BEC" w:rsidRDefault="00046BEC" w:rsidP="00046BE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46BE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21451">
        <w:rPr>
          <w:rFonts w:ascii="Times New Roman" w:hAnsi="Times New Roman" w:cs="Times New Roman"/>
          <w:b/>
          <w:sz w:val="24"/>
          <w:szCs w:val="24"/>
        </w:rPr>
        <w:t>5</w:t>
      </w:r>
      <w:r w:rsidRPr="00046BE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46BEC">
        <w:rPr>
          <w:rFonts w:ascii="Times New Roman" w:hAnsi="Times New Roman" w:cs="Times New Roman"/>
          <w:sz w:val="24"/>
          <w:szCs w:val="24"/>
        </w:rPr>
        <w:t xml:space="preserve"> Primers used for RT-PCR experiments.</w:t>
      </w:r>
    </w:p>
    <w:p w:rsidR="007D4F5A" w:rsidRDefault="007D4F5A"/>
    <w:sectPr w:rsidR="007D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EC"/>
    <w:rsid w:val="00046BEC"/>
    <w:rsid w:val="003426CD"/>
    <w:rsid w:val="006010CB"/>
    <w:rsid w:val="006C2616"/>
    <w:rsid w:val="007D4F5A"/>
    <w:rsid w:val="00F21451"/>
    <w:rsid w:val="00F7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426C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B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3426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vinov, Ivan</dc:creator>
  <cp:lastModifiedBy>Litvinov, Ivan</cp:lastModifiedBy>
  <cp:revision>3</cp:revision>
  <cp:lastPrinted>2017-05-31T18:51:00Z</cp:lastPrinted>
  <dcterms:created xsi:type="dcterms:W3CDTF">2017-06-30T16:59:00Z</dcterms:created>
  <dcterms:modified xsi:type="dcterms:W3CDTF">2017-06-30T16:59:00Z</dcterms:modified>
</cp:coreProperties>
</file>